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7B1D30" w14:textId="001097CD" w:rsidR="00F16814" w:rsidRPr="006E0974" w:rsidRDefault="00F16814" w:rsidP="00F16814">
      <w:pPr>
        <w:spacing w:line="480" w:lineRule="auto"/>
        <w:rPr>
          <w:b/>
          <w:bCs/>
        </w:rPr>
      </w:pPr>
      <w:r w:rsidRPr="006E0974">
        <w:rPr>
          <w:b/>
          <w:bCs/>
        </w:rPr>
        <w:t>CenFind: User guide</w:t>
      </w:r>
      <w:r w:rsidR="006510BF" w:rsidRPr="006E0974">
        <w:rPr>
          <w:b/>
          <w:bCs/>
        </w:rPr>
        <w:t xml:space="preserve"> for </w:t>
      </w:r>
      <w:r w:rsidR="006C5BD9" w:rsidRPr="006E0974">
        <w:rPr>
          <w:b/>
          <w:bCs/>
        </w:rPr>
        <w:t>model improvement</w:t>
      </w:r>
    </w:p>
    <w:p w14:paraId="56FEFBD0" w14:textId="0C62B38D" w:rsidR="00D20E41" w:rsidRPr="006E0974" w:rsidRDefault="00422A5E" w:rsidP="006510BF">
      <w:pPr>
        <w:spacing w:line="480" w:lineRule="auto"/>
      </w:pPr>
      <w:r w:rsidRPr="006E0974">
        <w:t xml:space="preserve">The initial model M </w:t>
      </w:r>
      <w:r w:rsidR="003D508F" w:rsidRPr="006E0974">
        <w:t>is</w:t>
      </w:r>
      <w:r w:rsidR="00CD0460" w:rsidRPr="006E0974">
        <w:t xml:space="preserve"> </w:t>
      </w:r>
      <w:r w:rsidRPr="006E0974">
        <w:t>fit</w:t>
      </w:r>
      <w:r w:rsidR="00CD0460" w:rsidRPr="006E0974">
        <w:t>ted</w:t>
      </w:r>
      <w:r w:rsidRPr="006E0974">
        <w:t xml:space="preserve"> using a set of </w:t>
      </w:r>
      <w:r w:rsidR="00CD0460" w:rsidRPr="006E0974">
        <w:t xml:space="preserve">five </w:t>
      </w:r>
      <w:r w:rsidRPr="006E0974">
        <w:t>representative datasets</w:t>
      </w:r>
      <w:r w:rsidR="003D508F" w:rsidRPr="006E0974">
        <w:t xml:space="preserve">, hereafter referred to as the </w:t>
      </w:r>
      <w:r w:rsidR="003D508F" w:rsidRPr="006E0974">
        <w:rPr>
          <w:i/>
          <w:iCs/>
        </w:rPr>
        <w:t>standard datasets</w:t>
      </w:r>
      <w:r w:rsidR="00326C48" w:rsidRPr="006E0974">
        <w:t xml:space="preserve"> (DS1-5).</w:t>
      </w:r>
      <w:r w:rsidRPr="006E0974">
        <w:t xml:space="preserve"> </w:t>
      </w:r>
      <w:r w:rsidR="00CD0460" w:rsidRPr="006E0974">
        <w:t>I</w:t>
      </w:r>
      <w:r w:rsidRPr="006E0974">
        <w:t xml:space="preserve">f your </w:t>
      </w:r>
      <w:r w:rsidR="00F069FB" w:rsidRPr="006E0974">
        <w:t xml:space="preserve">type of </w:t>
      </w:r>
      <w:r w:rsidRPr="006E0974">
        <w:t xml:space="preserve">data deviates too much from </w:t>
      </w:r>
      <w:r w:rsidR="003E009F" w:rsidRPr="006E0974">
        <w:t>the standard dataset</w:t>
      </w:r>
      <w:r w:rsidRPr="006E0974">
        <w:t xml:space="preserve">, M may perform </w:t>
      </w:r>
      <w:r w:rsidR="00D867FF" w:rsidRPr="006E0974">
        <w:t xml:space="preserve">less </w:t>
      </w:r>
      <w:r w:rsidRPr="006E0974">
        <w:t xml:space="preserve">well. </w:t>
      </w:r>
      <w:r w:rsidR="00CD0460" w:rsidRPr="006E0974">
        <w:t>Specifically</w:t>
      </w:r>
      <w:r w:rsidRPr="006E0974">
        <w:t>, w</w:t>
      </w:r>
      <w:r w:rsidR="00D20E41" w:rsidRPr="006E0974">
        <w:t xml:space="preserve">hen setting out to score a new dataset, </w:t>
      </w:r>
      <w:r w:rsidR="008F20C3" w:rsidRPr="006E0974">
        <w:t xml:space="preserve">you may be </w:t>
      </w:r>
      <w:r w:rsidR="00CD0460" w:rsidRPr="006E0974">
        <w:t>faced with one of</w:t>
      </w:r>
      <w:r w:rsidR="008F20C3" w:rsidRPr="006E0974">
        <w:t xml:space="preserve"> three situations</w:t>
      </w:r>
      <w:r w:rsidR="00CD0460" w:rsidRPr="006E0974">
        <w:t>, as</w:t>
      </w:r>
      <w:bookmarkStart w:id="0" w:name="_GoBack"/>
      <w:bookmarkEnd w:id="0"/>
      <w:r w:rsidR="00CD0460" w:rsidRPr="006E0974">
        <w:t xml:space="preserve"> </w:t>
      </w:r>
      <w:r w:rsidR="00C34DC5" w:rsidRPr="006E0974">
        <w:t xml:space="preserve">reflected </w:t>
      </w:r>
      <w:r w:rsidR="00CD0460" w:rsidRPr="006E0974">
        <w:t>by the corresponding F</w:t>
      </w:r>
      <w:r w:rsidR="00CD0460" w:rsidRPr="006E0974">
        <w:rPr>
          <w:vertAlign w:val="subscript"/>
        </w:rPr>
        <w:t>1</w:t>
      </w:r>
      <w:r w:rsidR="00CD0460" w:rsidRPr="006E0974">
        <w:t xml:space="preserve"> score (i.e.</w:t>
      </w:r>
      <w:r w:rsidR="00BD3512" w:rsidRPr="006E0974">
        <w:t>,</w:t>
      </w:r>
      <w:r w:rsidR="00CD0460" w:rsidRPr="006E0974">
        <w:t xml:space="preserve"> 2TP/2TP+FN+FP</w:t>
      </w:r>
      <w:r w:rsidR="00ED188A" w:rsidRPr="006E0974">
        <w:t>, TP: true positive, FP: false positive; FN: false negative</w:t>
      </w:r>
      <w:r w:rsidR="00CD0460" w:rsidRPr="006E0974">
        <w:t>)</w:t>
      </w:r>
      <w:r w:rsidR="008F20C3" w:rsidRPr="006E0974">
        <w:t>: (1) the initial model (M) performs well on the new dataset (</w:t>
      </w:r>
      <w:r w:rsidR="0020355C" w:rsidRPr="006E0974">
        <w:t>0</w:t>
      </w:r>
      <w:r w:rsidR="00E47512" w:rsidRPr="006E0974">
        <w:t>.9</w:t>
      </w:r>
      <w:r w:rsidR="001C5D11" w:rsidRPr="006E0974">
        <w:t xml:space="preserve"> </w:t>
      </w:r>
      <w:r w:rsidR="003D508F" w:rsidRPr="006E0974">
        <w:rPr>
          <w:rFonts w:ascii="Cambria Math" w:hAnsi="Cambria Math"/>
        </w:rPr>
        <w:t>≤</w:t>
      </w:r>
      <w:r w:rsidR="003D508F" w:rsidRPr="006E0974">
        <w:t xml:space="preserve"> F</w:t>
      </w:r>
      <w:r w:rsidR="003D508F" w:rsidRPr="006E0974">
        <w:rPr>
          <w:vertAlign w:val="subscript"/>
        </w:rPr>
        <w:t>1</w:t>
      </w:r>
      <w:r w:rsidR="001C5D11" w:rsidRPr="006E0974">
        <w:t xml:space="preserve"> </w:t>
      </w:r>
      <w:r w:rsidR="003D508F" w:rsidRPr="006E0974">
        <w:t>≤</w:t>
      </w:r>
      <w:r w:rsidR="001C5D11" w:rsidRPr="006E0974">
        <w:t xml:space="preserve"> </w:t>
      </w:r>
      <w:r w:rsidR="00E47512" w:rsidRPr="006E0974">
        <w:t>1</w:t>
      </w:r>
      <w:r w:rsidR="00CD0460" w:rsidRPr="006E0974">
        <w:t>)</w:t>
      </w:r>
      <w:r w:rsidR="007F3BC9" w:rsidRPr="006E0974">
        <w:t>; in this case, model M is used</w:t>
      </w:r>
      <w:r w:rsidR="00AB658A" w:rsidRPr="006E0974">
        <w:t xml:space="preserve">; </w:t>
      </w:r>
      <w:r w:rsidR="008F20C3" w:rsidRPr="006E0974">
        <w:t xml:space="preserve">(2) model </w:t>
      </w:r>
      <w:r w:rsidR="0020355C" w:rsidRPr="006E0974">
        <w:t xml:space="preserve">M </w:t>
      </w:r>
      <w:r w:rsidR="008F20C3" w:rsidRPr="006E0974">
        <w:t>performs significantly worse on the new dataset (</w:t>
      </w:r>
      <w:r w:rsidR="0020355C" w:rsidRPr="006E0974">
        <w:t>0</w:t>
      </w:r>
      <w:r w:rsidR="008F20C3" w:rsidRPr="006E0974">
        <w:t>.5</w:t>
      </w:r>
      <w:r w:rsidR="001C5D11" w:rsidRPr="006E0974">
        <w:t xml:space="preserve"> </w:t>
      </w:r>
      <w:r w:rsidR="003D508F" w:rsidRPr="006E0974">
        <w:t>≤ F</w:t>
      </w:r>
      <w:r w:rsidR="003D508F" w:rsidRPr="006E0974">
        <w:rPr>
          <w:vertAlign w:val="subscript"/>
        </w:rPr>
        <w:t>1</w:t>
      </w:r>
      <w:r w:rsidR="001C5D11" w:rsidRPr="006E0974">
        <w:t xml:space="preserve"> </w:t>
      </w:r>
      <w:r w:rsidR="008F20C3" w:rsidRPr="006E0974">
        <w:t>&lt;</w:t>
      </w:r>
      <w:r w:rsidR="001C5D11" w:rsidRPr="006E0974">
        <w:t xml:space="preserve"> </w:t>
      </w:r>
      <w:r w:rsidR="0020355C" w:rsidRPr="006E0974">
        <w:t>0</w:t>
      </w:r>
      <w:r w:rsidR="008F20C3" w:rsidRPr="006E0974">
        <w:t>.9</w:t>
      </w:r>
      <w:r w:rsidR="00CD0460" w:rsidRPr="006E0974">
        <w:t>)</w:t>
      </w:r>
      <w:r w:rsidR="007F3BC9" w:rsidRPr="006E0974">
        <w:t>; in this case, you may want to consider retraining the model (see below)</w:t>
      </w:r>
      <w:r w:rsidR="00AB658A" w:rsidRPr="006E0974">
        <w:t xml:space="preserve">; </w:t>
      </w:r>
      <w:r w:rsidR="008F20C3" w:rsidRPr="006E0974">
        <w:t xml:space="preserve">(3) the model does not work </w:t>
      </w:r>
      <w:r w:rsidR="0020355C" w:rsidRPr="006E0974">
        <w:t xml:space="preserve">at all </w:t>
      </w:r>
      <w:r w:rsidR="008F20C3" w:rsidRPr="006E0974">
        <w:t>(0</w:t>
      </w:r>
      <w:r w:rsidR="001C5D11" w:rsidRPr="006E0974">
        <w:t xml:space="preserve"> </w:t>
      </w:r>
      <w:r w:rsidR="003D508F" w:rsidRPr="006E0974">
        <w:t>≤ F</w:t>
      </w:r>
      <w:r w:rsidR="003D508F" w:rsidRPr="006E0974">
        <w:rPr>
          <w:vertAlign w:val="subscript"/>
        </w:rPr>
        <w:t>1</w:t>
      </w:r>
      <w:r w:rsidR="001C5D11" w:rsidRPr="006E0974">
        <w:t xml:space="preserve"> </w:t>
      </w:r>
      <w:r w:rsidR="008F20C3" w:rsidRPr="006E0974">
        <w:t>&lt;</w:t>
      </w:r>
      <w:r w:rsidR="001C5D11" w:rsidRPr="006E0974">
        <w:t xml:space="preserve"> </w:t>
      </w:r>
      <w:r w:rsidR="0020355C" w:rsidRPr="006E0974">
        <w:t>0</w:t>
      </w:r>
      <w:r w:rsidR="008F20C3" w:rsidRPr="006E0974">
        <w:t>.5)</w:t>
      </w:r>
      <w:r w:rsidR="007F3BC9" w:rsidRPr="006E0974">
        <w:t xml:space="preserve">; such a low </w:t>
      </w:r>
      <w:r w:rsidR="003D508F" w:rsidRPr="006E0974">
        <w:t>F</w:t>
      </w:r>
      <w:r w:rsidR="003D508F" w:rsidRPr="006E0974">
        <w:rPr>
          <w:vertAlign w:val="subscript"/>
        </w:rPr>
        <w:t>1</w:t>
      </w:r>
      <w:r w:rsidR="007F3BC9" w:rsidRPr="006E0974">
        <w:t xml:space="preserve">value probably means that the features of </w:t>
      </w:r>
      <w:r w:rsidR="00355FE2" w:rsidRPr="006E0974">
        <w:t xml:space="preserve">the </w:t>
      </w:r>
      <w:r w:rsidR="007F3BC9" w:rsidRPr="006E0974">
        <w:t xml:space="preserve">data set are too distant from the </w:t>
      </w:r>
      <w:r w:rsidR="00B62221" w:rsidRPr="006E0974">
        <w:rPr>
          <w:i/>
        </w:rPr>
        <w:t xml:space="preserve">standard </w:t>
      </w:r>
      <w:r w:rsidR="007F3BC9" w:rsidRPr="006E0974">
        <w:rPr>
          <w:i/>
        </w:rPr>
        <w:t>dataset</w:t>
      </w:r>
      <w:r w:rsidR="000E2FA8" w:rsidRPr="006E0974">
        <w:rPr>
          <w:i/>
        </w:rPr>
        <w:t>s</w:t>
      </w:r>
      <w:r w:rsidR="007F3BC9" w:rsidRPr="006E0974">
        <w:t xml:space="preserve"> to warrant retraining starting from M. </w:t>
      </w:r>
      <w:r w:rsidR="00760A8F" w:rsidRPr="006E0974">
        <w:t>B</w:t>
      </w:r>
      <w:r w:rsidR="005A1F37" w:rsidRPr="006E0974">
        <w:t xml:space="preserve">efore </w:t>
      </w:r>
      <w:r w:rsidRPr="006E0974">
        <w:t>retraining a model</w:t>
      </w:r>
      <w:r w:rsidR="005A1F37" w:rsidRPr="006E0974">
        <w:t xml:space="preserve"> </w:t>
      </w:r>
      <w:r w:rsidR="00B62221" w:rsidRPr="006E0974">
        <w:t xml:space="preserve">in case </w:t>
      </w:r>
      <w:r w:rsidR="005A1F37" w:rsidRPr="006E0974">
        <w:t>(</w:t>
      </w:r>
      <w:r w:rsidR="003D508F" w:rsidRPr="006E0974">
        <w:t>2</w:t>
      </w:r>
      <w:r w:rsidR="005A1F37" w:rsidRPr="006E0974">
        <w:t>)</w:t>
      </w:r>
      <w:r w:rsidR="00760A8F" w:rsidRPr="006E0974">
        <w:t xml:space="preserve">, </w:t>
      </w:r>
      <w:r w:rsidR="00151510" w:rsidRPr="006E0974">
        <w:t>verify</w:t>
      </w:r>
      <w:r w:rsidR="001C7D49" w:rsidRPr="006E0974">
        <w:t xml:space="preserve"> once more</w:t>
      </w:r>
      <w:r w:rsidR="00151510" w:rsidRPr="006E0974">
        <w:t xml:space="preserve"> </w:t>
      </w:r>
      <w:r w:rsidR="003D508F" w:rsidRPr="006E0974">
        <w:t>the</w:t>
      </w:r>
      <w:r w:rsidR="00EB00B9" w:rsidRPr="006E0974">
        <w:t xml:space="preserve"> quality</w:t>
      </w:r>
      <w:r w:rsidR="003D508F" w:rsidRPr="006E0974">
        <w:t xml:space="preserve"> of the data</w:t>
      </w:r>
      <w:r w:rsidR="00EA45C1" w:rsidRPr="006E0974">
        <w:t>, which needs to be sufficiently good in terms of signal over noise to enable efficient learning</w:t>
      </w:r>
      <w:r w:rsidR="00760A8F" w:rsidRPr="006E0974">
        <w:t>. I</w:t>
      </w:r>
      <w:r w:rsidR="00EB00B9" w:rsidRPr="006E0974">
        <w:t xml:space="preserve">f </w:t>
      </w:r>
      <w:r w:rsidR="00760A8F" w:rsidRPr="006E0974">
        <w:t xml:space="preserve">this is </w:t>
      </w:r>
      <w:r w:rsidR="00EB00B9" w:rsidRPr="006E0974">
        <w:t>not</w:t>
      </w:r>
      <w:r w:rsidR="00760A8F" w:rsidRPr="006E0974">
        <w:t xml:space="preserve"> the case</w:t>
      </w:r>
      <w:r w:rsidR="00EB00B9" w:rsidRPr="006E0974">
        <w:t xml:space="preserve">, it is evident that the model will not be able to learn well. </w:t>
      </w:r>
      <w:r w:rsidR="00760A8F" w:rsidRPr="006E0974">
        <w:t>I</w:t>
      </w:r>
      <w:r w:rsidR="00EB00B9" w:rsidRPr="006E0974">
        <w:t xml:space="preserve">f you, as a human being, cannot tell the difference between a real focus and a stray spot using </w:t>
      </w:r>
      <w:r w:rsidR="00DB7645" w:rsidRPr="006E0974">
        <w:t xml:space="preserve">a single </w:t>
      </w:r>
      <w:r w:rsidR="00EB00B9" w:rsidRPr="006E0974">
        <w:t>channel at hand</w:t>
      </w:r>
      <w:r w:rsidR="00861465" w:rsidRPr="006E0974">
        <w:t xml:space="preserve"> (</w:t>
      </w:r>
      <w:r w:rsidR="00EB00B9" w:rsidRPr="006E0974">
        <w:t>i.e., not looking at other channels</w:t>
      </w:r>
      <w:r w:rsidR="00861465" w:rsidRPr="006E0974">
        <w:t>)</w:t>
      </w:r>
      <w:r w:rsidR="00EB00B9" w:rsidRPr="006E0974">
        <w:t xml:space="preserve">, the same will </w:t>
      </w:r>
      <w:r w:rsidR="000D100F" w:rsidRPr="006E0974">
        <w:t>hold</w:t>
      </w:r>
      <w:r w:rsidR="00EB00B9" w:rsidRPr="006E0974">
        <w:t xml:space="preserve"> for the model. </w:t>
      </w:r>
      <w:r w:rsidR="00AF1D40" w:rsidRPr="006E0974">
        <w:t xml:space="preserve">To </w:t>
      </w:r>
      <w:r w:rsidR="00121E45" w:rsidRPr="006E0974">
        <w:t>retrain the model</w:t>
      </w:r>
      <w:r w:rsidR="00AF1D40" w:rsidRPr="006E0974">
        <w:t>, y</w:t>
      </w:r>
      <w:r w:rsidR="00AF7159" w:rsidRPr="006E0974">
        <w:t xml:space="preserve">ou </w:t>
      </w:r>
      <w:r w:rsidR="00121E45" w:rsidRPr="006E0974">
        <w:t xml:space="preserve">first must </w:t>
      </w:r>
      <w:r w:rsidR="00AF1D40" w:rsidRPr="006E0974">
        <w:t xml:space="preserve">annotate </w:t>
      </w:r>
      <w:r w:rsidR="005505FE" w:rsidRPr="006E0974">
        <w:t xml:space="preserve">the </w:t>
      </w:r>
      <w:r w:rsidR="00AF1D40" w:rsidRPr="006E0974">
        <w:t>dataset</w:t>
      </w:r>
      <w:r w:rsidR="00121E45" w:rsidRPr="006E0974">
        <w:t>, divide it randomly</w:t>
      </w:r>
      <w:r w:rsidR="006C5BD9" w:rsidRPr="006E0974">
        <w:rPr>
          <w:rStyle w:val="CommentReference"/>
        </w:rPr>
        <w:t xml:space="preserve">, </w:t>
      </w:r>
      <w:r w:rsidR="006C5BD9" w:rsidRPr="006E0974">
        <w:t xml:space="preserve">using the </w:t>
      </w:r>
      <w:proofErr w:type="spellStart"/>
      <w:r w:rsidR="006C5BD9" w:rsidRPr="006E0974">
        <w:t>CenFind's</w:t>
      </w:r>
      <w:proofErr w:type="spellEnd"/>
      <w:r w:rsidR="006C5BD9" w:rsidRPr="006E0974">
        <w:t xml:space="preserve"> utility </w:t>
      </w:r>
      <w:proofErr w:type="spellStart"/>
      <w:r w:rsidR="006C5BD9" w:rsidRPr="006E0974">
        <w:rPr>
          <w:i/>
          <w:iCs/>
        </w:rPr>
        <w:t>cenfind</w:t>
      </w:r>
      <w:proofErr w:type="spellEnd"/>
      <w:r w:rsidR="006C5BD9" w:rsidRPr="006E0974">
        <w:rPr>
          <w:i/>
          <w:iCs/>
        </w:rPr>
        <w:t xml:space="preserve"> prepare</w:t>
      </w:r>
      <w:r w:rsidR="00651C72" w:rsidRPr="006E0974">
        <w:rPr>
          <w:i/>
          <w:iCs/>
        </w:rPr>
        <w:t>,</w:t>
      </w:r>
      <w:r w:rsidR="006C5BD9" w:rsidRPr="006E0974">
        <w:t xml:space="preserve"> </w:t>
      </w:r>
      <w:r w:rsidR="00121E45" w:rsidRPr="006E0974">
        <w:t>to training and test sets (90</w:t>
      </w:r>
      <w:r w:rsidR="003D508F" w:rsidRPr="006E0974">
        <w:t xml:space="preserve"> </w:t>
      </w:r>
      <w:r w:rsidR="00121E45" w:rsidRPr="006E0974">
        <w:t>% versus 10</w:t>
      </w:r>
      <w:r w:rsidR="003D508F" w:rsidRPr="006E0974">
        <w:t xml:space="preserve"> </w:t>
      </w:r>
      <w:r w:rsidR="00121E45" w:rsidRPr="006E0974">
        <w:t>% of the data</w:t>
      </w:r>
      <w:r w:rsidR="003D508F" w:rsidRPr="006E0974">
        <w:t>, respectively</w:t>
      </w:r>
      <w:r w:rsidR="00121E45" w:rsidRPr="006E0974">
        <w:t xml:space="preserve">). Next, the model </w:t>
      </w:r>
      <w:r w:rsidR="003862F0" w:rsidRPr="006E0974">
        <w:t xml:space="preserve">is trained </w:t>
      </w:r>
      <w:r w:rsidR="00121E45" w:rsidRPr="006E0974">
        <w:t xml:space="preserve">with the </w:t>
      </w:r>
      <w:r w:rsidR="003862F0" w:rsidRPr="006E0974">
        <w:t>90</w:t>
      </w:r>
      <w:r w:rsidR="001C5D11" w:rsidRPr="006E0974">
        <w:t xml:space="preserve"> </w:t>
      </w:r>
      <w:r w:rsidR="003862F0" w:rsidRPr="006E0974">
        <w:t xml:space="preserve">% </w:t>
      </w:r>
      <w:r w:rsidR="003D508F" w:rsidRPr="006E0974">
        <w:t>set</w:t>
      </w:r>
      <w:r w:rsidR="00121E45" w:rsidRPr="006E0974">
        <w:t>, thus generating a new model</w:t>
      </w:r>
      <w:r w:rsidR="003D508F" w:rsidRPr="006E0974">
        <w:t xml:space="preserve">, </w:t>
      </w:r>
      <w:r w:rsidR="00AF7159" w:rsidRPr="006E0974">
        <w:t>M*</w:t>
      </w:r>
      <w:r w:rsidR="00121E45" w:rsidRPr="006E0974">
        <w:t xml:space="preserve">. Last, you will </w:t>
      </w:r>
      <w:r w:rsidR="003D508F" w:rsidRPr="006E0974">
        <w:t>evaluate</w:t>
      </w:r>
      <w:r w:rsidR="00AF7159" w:rsidRPr="006E0974">
        <w:t xml:space="preserve"> the gain</w:t>
      </w:r>
      <w:r w:rsidR="00AF1D40" w:rsidRPr="006E0974">
        <w:t xml:space="preserve"> </w:t>
      </w:r>
      <w:r w:rsidR="004D29EB" w:rsidRPr="006E0974">
        <w:t>of performance</w:t>
      </w:r>
      <w:r w:rsidR="00121E45" w:rsidRPr="006E0974">
        <w:t xml:space="preserve"> </w:t>
      </w:r>
      <w:r w:rsidR="004D29EB" w:rsidRPr="006E0974">
        <w:t>on the new dataset</w:t>
      </w:r>
      <w:r w:rsidR="00121E45" w:rsidRPr="006E0974">
        <w:t>, as well as the potential loss of performance</w:t>
      </w:r>
      <w:r w:rsidR="004D29EB" w:rsidRPr="006E0974">
        <w:t xml:space="preserve"> </w:t>
      </w:r>
      <w:r w:rsidR="00121E45" w:rsidRPr="006E0974">
        <w:t xml:space="preserve">on </w:t>
      </w:r>
      <w:r w:rsidR="00AF7159" w:rsidRPr="006E0974">
        <w:t xml:space="preserve">the </w:t>
      </w:r>
      <w:r w:rsidR="00121E45" w:rsidRPr="006E0974">
        <w:rPr>
          <w:i/>
          <w:iCs/>
        </w:rPr>
        <w:t xml:space="preserve">standard </w:t>
      </w:r>
      <w:r w:rsidR="00AF7159" w:rsidRPr="006E0974">
        <w:rPr>
          <w:i/>
          <w:iCs/>
        </w:rPr>
        <w:t>datasets</w:t>
      </w:r>
      <w:r w:rsidR="00AF7159" w:rsidRPr="006E0974">
        <w:t xml:space="preserve">. </w:t>
      </w:r>
    </w:p>
    <w:p w14:paraId="260DAB0E" w14:textId="232735D4" w:rsidR="00AB33E1" w:rsidRPr="006E0974" w:rsidRDefault="00AB33E1" w:rsidP="006510BF">
      <w:pPr>
        <w:spacing w:line="480" w:lineRule="auto"/>
      </w:pPr>
      <w:r w:rsidRPr="006E0974">
        <w:t>Detailed training procedure</w:t>
      </w:r>
      <w:r w:rsidR="003B2381" w:rsidRPr="006E0974">
        <w:t xml:space="preserve"> (see also</w:t>
      </w:r>
      <w:r w:rsidR="00C269AE" w:rsidRPr="006E0974">
        <w:t xml:space="preserve"> figure below</w:t>
      </w:r>
      <w:r w:rsidR="003B2381" w:rsidRPr="006E0974">
        <w:t>)</w:t>
      </w:r>
      <w:r w:rsidRPr="006E0974">
        <w:t>:</w:t>
      </w:r>
    </w:p>
    <w:p w14:paraId="615601BB" w14:textId="12E52D1C" w:rsidR="00AF7159" w:rsidRPr="006E0974" w:rsidRDefault="00676565" w:rsidP="007E5BDF">
      <w:pPr>
        <w:pStyle w:val="ListParagraph"/>
        <w:numPr>
          <w:ilvl w:val="0"/>
          <w:numId w:val="1"/>
        </w:numPr>
        <w:spacing w:line="480" w:lineRule="auto"/>
        <w:rPr>
          <w:rFonts w:ascii="Courier" w:hAnsi="Courier"/>
          <w:sz w:val="20"/>
          <w:szCs w:val="20"/>
        </w:rPr>
      </w:pPr>
      <w:r w:rsidRPr="006E0974">
        <w:t>S</w:t>
      </w:r>
      <w:r w:rsidR="00812C2C" w:rsidRPr="006E0974">
        <w:t xml:space="preserve">plit the dataset </w:t>
      </w:r>
      <w:r w:rsidR="00BA5E22" w:rsidRPr="006E0974">
        <w:t>into</w:t>
      </w:r>
      <w:r w:rsidR="00812C2C" w:rsidRPr="006E0974">
        <w:t xml:space="preserve"> train</w:t>
      </w:r>
      <w:r w:rsidR="002832A1" w:rsidRPr="006E0974">
        <w:t>ing</w:t>
      </w:r>
      <w:r w:rsidR="00812C2C" w:rsidRPr="006E0974">
        <w:t xml:space="preserve"> </w:t>
      </w:r>
      <w:r w:rsidR="00AB33E1" w:rsidRPr="006E0974">
        <w:t xml:space="preserve">(90%) </w:t>
      </w:r>
      <w:r w:rsidR="00812C2C" w:rsidRPr="006E0974">
        <w:t>and test</w:t>
      </w:r>
      <w:r w:rsidR="00BA5E22" w:rsidRPr="006E0974">
        <w:t xml:space="preserve"> </w:t>
      </w:r>
      <w:r w:rsidR="00AB33E1" w:rsidRPr="006E0974">
        <w:t xml:space="preserve">(10%) </w:t>
      </w:r>
      <w:r w:rsidR="000E3C5E" w:rsidRPr="006E0974">
        <w:t>sets, con</w:t>
      </w:r>
      <w:r w:rsidR="00642B63" w:rsidRPr="006E0974">
        <w:t>sisting of</w:t>
      </w:r>
      <w:r w:rsidR="000E3C5E" w:rsidRPr="006E0974">
        <w:t xml:space="preserve"> </w:t>
      </w:r>
      <w:r w:rsidR="00642B63" w:rsidRPr="006E0974">
        <w:t xml:space="preserve">pairs of </w:t>
      </w:r>
      <w:r w:rsidR="00782A59" w:rsidRPr="006E0974">
        <w:t>one</w:t>
      </w:r>
      <w:r w:rsidR="000E3C5E" w:rsidRPr="006E0974">
        <w:t xml:space="preserve"> field of view and </w:t>
      </w:r>
      <w:r w:rsidR="00782A59" w:rsidRPr="006E0974">
        <w:t>the</w:t>
      </w:r>
      <w:r w:rsidR="000E3C5E" w:rsidRPr="006E0974">
        <w:t xml:space="preserve"> channel</w:t>
      </w:r>
      <w:r w:rsidR="00782A59" w:rsidRPr="006E0974">
        <w:t xml:space="preserve"> to use</w:t>
      </w:r>
      <w:r w:rsidR="00812C2C" w:rsidRPr="006E0974">
        <w:t>.</w:t>
      </w:r>
      <w:r w:rsidRPr="006E0974">
        <w:t xml:space="preserve"> This helps trace back </w:t>
      </w:r>
      <w:r w:rsidR="00C345A6" w:rsidRPr="006E0974">
        <w:t xml:space="preserve">potential </w:t>
      </w:r>
      <w:r w:rsidRPr="006E0974">
        <w:t xml:space="preserve">issues </w:t>
      </w:r>
      <w:r w:rsidR="00383A47" w:rsidRPr="006E0974">
        <w:t xml:space="preserve">that may arise </w:t>
      </w:r>
      <w:r w:rsidRPr="006E0974">
        <w:t>during the training</w:t>
      </w:r>
      <w:r w:rsidR="00B464D6" w:rsidRPr="006E0974">
        <w:t xml:space="preserve"> </w:t>
      </w:r>
      <w:r w:rsidRPr="006E0974">
        <w:t xml:space="preserve">and </w:t>
      </w:r>
      <w:r w:rsidR="00B715C0" w:rsidRPr="006E0974">
        <w:t>renders</w:t>
      </w:r>
      <w:r w:rsidR="00812C2C" w:rsidRPr="006E0974">
        <w:t xml:space="preserve"> the model fitting reproducible</w:t>
      </w:r>
      <w:r w:rsidR="00BA5E22" w:rsidRPr="006E0974">
        <w:t>.</w:t>
      </w:r>
      <w:r w:rsidR="00CA09D4" w:rsidRPr="006E0974">
        <w:br/>
      </w:r>
      <w:proofErr w:type="spellStart"/>
      <w:r w:rsidR="001D5F2B" w:rsidRPr="006E0974">
        <w:rPr>
          <w:rFonts w:ascii="Courier" w:hAnsi="Courier"/>
          <w:sz w:val="20"/>
          <w:szCs w:val="20"/>
        </w:rPr>
        <w:lastRenderedPageBreak/>
        <w:t>cenfind</w:t>
      </w:r>
      <w:proofErr w:type="spellEnd"/>
      <w:r w:rsidR="007E5BDF" w:rsidRPr="006E0974">
        <w:rPr>
          <w:rFonts w:ascii="Courier" w:hAnsi="Courier"/>
          <w:sz w:val="20"/>
          <w:szCs w:val="20"/>
        </w:rPr>
        <w:t xml:space="preserve"> prepare [-h] [--</w:t>
      </w:r>
      <w:proofErr w:type="spellStart"/>
      <w:r w:rsidR="007E5BDF" w:rsidRPr="006E0974">
        <w:rPr>
          <w:rFonts w:ascii="Courier" w:hAnsi="Courier"/>
          <w:sz w:val="20"/>
          <w:szCs w:val="20"/>
        </w:rPr>
        <w:t>projection_suffix</w:t>
      </w:r>
      <w:proofErr w:type="spellEnd"/>
      <w:r w:rsidR="007E5BDF" w:rsidRPr="006E0974">
        <w:rPr>
          <w:rFonts w:ascii="Courier" w:hAnsi="Courier"/>
          <w:sz w:val="20"/>
          <w:szCs w:val="20"/>
        </w:rPr>
        <w:t xml:space="preserve"> PROJECTION_SUFFIX] [--splits </w:t>
      </w:r>
      <w:proofErr w:type="spellStart"/>
      <w:r w:rsidR="007E5BDF" w:rsidRPr="006E0974">
        <w:rPr>
          <w:rFonts w:ascii="Courier" w:hAnsi="Courier"/>
          <w:sz w:val="20"/>
          <w:szCs w:val="20"/>
        </w:rPr>
        <w:t>SPLITS</w:t>
      </w:r>
      <w:proofErr w:type="spellEnd"/>
      <w:r w:rsidR="007E5BDF" w:rsidRPr="006E0974">
        <w:rPr>
          <w:rFonts w:ascii="Courier" w:hAnsi="Courier"/>
          <w:sz w:val="20"/>
          <w:szCs w:val="20"/>
        </w:rPr>
        <w:t xml:space="preserve"> [SPLITS ...]] dataset</w:t>
      </w:r>
    </w:p>
    <w:p w14:paraId="26307894" w14:textId="4968A4E8" w:rsidR="00B464D6" w:rsidRPr="006E0974" w:rsidRDefault="00BA5E22" w:rsidP="006510BF">
      <w:pPr>
        <w:pStyle w:val="ListParagraph"/>
        <w:numPr>
          <w:ilvl w:val="0"/>
          <w:numId w:val="1"/>
        </w:numPr>
        <w:spacing w:line="480" w:lineRule="auto"/>
      </w:pPr>
      <w:r w:rsidRPr="006E0974">
        <w:t xml:space="preserve">Label all the images present in </w:t>
      </w:r>
      <w:r w:rsidR="009817FE" w:rsidRPr="006E0974">
        <w:t xml:space="preserve">the </w:t>
      </w:r>
      <w:r w:rsidRPr="006E0974">
        <w:t>train</w:t>
      </w:r>
      <w:r w:rsidR="00B1649A" w:rsidRPr="006E0974">
        <w:t>ing</w:t>
      </w:r>
      <w:r w:rsidRPr="006E0974">
        <w:t xml:space="preserve"> and test </w:t>
      </w:r>
      <w:r w:rsidR="000E3C5E" w:rsidRPr="006E0974">
        <w:t>sets</w:t>
      </w:r>
      <w:r w:rsidRPr="006E0974">
        <w:t xml:space="preserve"> using </w:t>
      </w:r>
      <w:r w:rsidR="00676565" w:rsidRPr="006E0974">
        <w:t>Labelbox</w:t>
      </w:r>
      <w:r w:rsidR="00B464D6" w:rsidRPr="006E0974">
        <w:t>.</w:t>
      </w:r>
    </w:p>
    <w:p w14:paraId="14681948" w14:textId="1482B9DA" w:rsidR="00AF7159" w:rsidRPr="006E0974" w:rsidRDefault="00B464D6" w:rsidP="006510BF">
      <w:pPr>
        <w:pStyle w:val="ListParagraph"/>
        <w:numPr>
          <w:ilvl w:val="0"/>
          <w:numId w:val="1"/>
        </w:numPr>
        <w:spacing w:line="480" w:lineRule="auto"/>
      </w:pPr>
      <w:r w:rsidRPr="006E0974">
        <w:t>S</w:t>
      </w:r>
      <w:r w:rsidR="00BA5E22" w:rsidRPr="006E0974">
        <w:t xml:space="preserve">ave </w:t>
      </w:r>
      <w:r w:rsidRPr="006E0974">
        <w:t>all</w:t>
      </w:r>
      <w:r w:rsidR="00BA5E22" w:rsidRPr="006E0974">
        <w:t xml:space="preserve"> </w:t>
      </w:r>
      <w:r w:rsidR="00676565" w:rsidRPr="006E0974">
        <w:t xml:space="preserve">foci </w:t>
      </w:r>
      <w:r w:rsidR="00BA5E22" w:rsidRPr="006E0974">
        <w:t xml:space="preserve">coordinates </w:t>
      </w:r>
      <w:r w:rsidR="00676565" w:rsidRPr="006E0974">
        <w:t>(x, y)</w:t>
      </w:r>
      <w:r w:rsidRPr="006E0974">
        <w:t>,</w:t>
      </w:r>
      <w:r w:rsidR="00676565" w:rsidRPr="006E0974">
        <w:t xml:space="preserve"> </w:t>
      </w:r>
      <w:r w:rsidRPr="006E0974">
        <w:t xml:space="preserve">origin at top-left, present in one field of view </w:t>
      </w:r>
      <w:r w:rsidR="00BA5E22" w:rsidRPr="006E0974">
        <w:t xml:space="preserve">as </w:t>
      </w:r>
      <w:r w:rsidRPr="006E0974">
        <w:t xml:space="preserve">one </w:t>
      </w:r>
      <w:r w:rsidR="00BA5E22" w:rsidRPr="006E0974">
        <w:t>text file</w:t>
      </w:r>
      <w:r w:rsidRPr="006E0974">
        <w:t xml:space="preserve"> </w:t>
      </w:r>
      <w:r w:rsidR="00471BE7" w:rsidRPr="006E0974">
        <w:t xml:space="preserve">under </w:t>
      </w:r>
      <w:r w:rsidR="000E3C5E" w:rsidRPr="006E0974">
        <w:rPr>
          <w:rFonts w:ascii="Courier" w:hAnsi="Courier"/>
          <w:sz w:val="20"/>
          <w:szCs w:val="20"/>
        </w:rPr>
        <w:t>/path/to/dataset/</w:t>
      </w:r>
      <w:r w:rsidR="00471BE7" w:rsidRPr="006E0974">
        <w:rPr>
          <w:rFonts w:ascii="Courier" w:hAnsi="Courier"/>
          <w:sz w:val="20"/>
          <w:szCs w:val="20"/>
        </w:rPr>
        <w:t>annotation/centrioles/</w:t>
      </w:r>
      <w:r w:rsidR="00471BE7" w:rsidRPr="006E0974">
        <w:t xml:space="preserve"> </w:t>
      </w:r>
      <w:r w:rsidRPr="006E0974">
        <w:t>with the naming</w:t>
      </w:r>
      <w:r w:rsidR="00471BE7" w:rsidRPr="006E0974">
        <w:t xml:space="preserve"> scheme</w:t>
      </w:r>
      <w:r w:rsidR="00BA5E22" w:rsidRPr="006E0974">
        <w:t xml:space="preserve"> </w:t>
      </w:r>
      <w:r w:rsidR="00BA5E22" w:rsidRPr="006E0974">
        <w:rPr>
          <w:rFonts w:ascii="Courier" w:hAnsi="Courier"/>
          <w:sz w:val="20"/>
          <w:szCs w:val="20"/>
        </w:rPr>
        <w:t>&lt;</w:t>
      </w:r>
      <w:proofErr w:type="spellStart"/>
      <w:r w:rsidR="00BC21C1" w:rsidRPr="006E0974">
        <w:rPr>
          <w:rFonts w:ascii="Courier" w:hAnsi="Courier"/>
          <w:sz w:val="20"/>
          <w:szCs w:val="20"/>
        </w:rPr>
        <w:t>dataset</w:t>
      </w:r>
      <w:r w:rsidR="00C04BDC" w:rsidRPr="006E0974">
        <w:rPr>
          <w:rFonts w:ascii="Courier" w:hAnsi="Courier"/>
          <w:sz w:val="20"/>
          <w:szCs w:val="20"/>
        </w:rPr>
        <w:t>_</w:t>
      </w:r>
      <w:r w:rsidR="00BC21C1" w:rsidRPr="006E0974">
        <w:rPr>
          <w:rFonts w:ascii="Courier" w:hAnsi="Courier"/>
          <w:sz w:val="20"/>
          <w:szCs w:val="20"/>
        </w:rPr>
        <w:t>name</w:t>
      </w:r>
      <w:proofErr w:type="spellEnd"/>
      <w:r w:rsidR="00BA5E22" w:rsidRPr="006E0974">
        <w:rPr>
          <w:rFonts w:ascii="Courier" w:hAnsi="Courier"/>
          <w:sz w:val="20"/>
          <w:szCs w:val="20"/>
        </w:rPr>
        <w:t>&gt;_</w:t>
      </w:r>
      <w:proofErr w:type="spellStart"/>
      <w:r w:rsidR="00BA5E22" w:rsidRPr="006E0974">
        <w:rPr>
          <w:rFonts w:ascii="Courier" w:hAnsi="Courier"/>
          <w:sz w:val="20"/>
          <w:szCs w:val="20"/>
        </w:rPr>
        <w:t>max_C</w:t>
      </w:r>
      <w:proofErr w:type="spellEnd"/>
      <w:r w:rsidR="00BA5E22" w:rsidRPr="006E0974">
        <w:rPr>
          <w:rFonts w:ascii="Courier" w:hAnsi="Courier"/>
          <w:sz w:val="20"/>
          <w:szCs w:val="20"/>
        </w:rPr>
        <w:t>&lt;</w:t>
      </w:r>
      <w:proofErr w:type="spellStart"/>
      <w:r w:rsidR="00BC21C1" w:rsidRPr="006E0974">
        <w:rPr>
          <w:rFonts w:ascii="Courier" w:hAnsi="Courier"/>
          <w:sz w:val="20"/>
          <w:szCs w:val="20"/>
        </w:rPr>
        <w:t>channel</w:t>
      </w:r>
      <w:r w:rsidR="00C04BDC" w:rsidRPr="006E0974">
        <w:rPr>
          <w:rFonts w:ascii="Courier" w:hAnsi="Courier"/>
          <w:sz w:val="20"/>
          <w:szCs w:val="20"/>
        </w:rPr>
        <w:t>_</w:t>
      </w:r>
      <w:r w:rsidR="00BC21C1" w:rsidRPr="006E0974">
        <w:rPr>
          <w:rFonts w:ascii="Courier" w:hAnsi="Courier"/>
          <w:sz w:val="20"/>
          <w:szCs w:val="20"/>
        </w:rPr>
        <w:t>index</w:t>
      </w:r>
      <w:proofErr w:type="spellEnd"/>
      <w:r w:rsidR="00BA5E22" w:rsidRPr="006E0974">
        <w:rPr>
          <w:rFonts w:ascii="Courier" w:hAnsi="Courier"/>
          <w:sz w:val="20"/>
          <w:szCs w:val="20"/>
        </w:rPr>
        <w:t>&gt;.txt</w:t>
      </w:r>
      <w:r w:rsidRPr="006E0974">
        <w:t>.</w:t>
      </w:r>
    </w:p>
    <w:p w14:paraId="34F3335D" w14:textId="10197954" w:rsidR="00BA5E22" w:rsidRPr="006E0974" w:rsidRDefault="00BA5E22" w:rsidP="006E0974">
      <w:pPr>
        <w:pStyle w:val="ListParagraph"/>
        <w:numPr>
          <w:ilvl w:val="0"/>
          <w:numId w:val="1"/>
        </w:numPr>
        <w:spacing w:line="480" w:lineRule="auto"/>
        <w:rPr>
          <w:rFonts w:ascii="Courier" w:hAnsi="Courier" w:cs="Menlo"/>
          <w:color w:val="000000" w:themeColor="text1"/>
          <w:sz w:val="20"/>
          <w:szCs w:val="20"/>
        </w:rPr>
      </w:pPr>
      <w:r w:rsidRPr="006E0974">
        <w:t>E</w:t>
      </w:r>
      <w:r w:rsidR="00513F57" w:rsidRPr="006E0974">
        <w:t xml:space="preserve">valuate the </w:t>
      </w:r>
      <w:r w:rsidR="003B2381" w:rsidRPr="006E0974">
        <w:t xml:space="preserve">newly annotated </w:t>
      </w:r>
      <w:r w:rsidR="00513F57" w:rsidRPr="006E0974">
        <w:t>dataset</w:t>
      </w:r>
      <w:r w:rsidR="00AF7159" w:rsidRPr="006E0974">
        <w:t xml:space="preserve"> </w:t>
      </w:r>
      <w:r w:rsidRPr="006E0974">
        <w:t xml:space="preserve">using </w:t>
      </w:r>
      <w:r w:rsidR="004A0480" w:rsidRPr="006E0974">
        <w:t xml:space="preserve">the </w:t>
      </w:r>
      <w:r w:rsidR="003B2381" w:rsidRPr="006E0974">
        <w:t xml:space="preserve">model </w:t>
      </w:r>
      <w:r w:rsidRPr="006E0974">
        <w:t>M</w:t>
      </w:r>
      <w:r w:rsidR="004A0480" w:rsidRPr="006E0974">
        <w:t xml:space="preserve"> by computing the F</w:t>
      </w:r>
      <w:r w:rsidR="004A0480" w:rsidRPr="006E0974">
        <w:rPr>
          <w:vertAlign w:val="subscript"/>
        </w:rPr>
        <w:t>1</w:t>
      </w:r>
      <w:r w:rsidR="004A0480" w:rsidRPr="006E0974">
        <w:t xml:space="preserve"> score</w:t>
      </w:r>
      <w:r w:rsidR="00CA09D4" w:rsidRPr="006E0974">
        <w:t>.</w:t>
      </w:r>
      <w:r w:rsidR="00CA09D4" w:rsidRPr="006E0974">
        <w:br/>
      </w:r>
      <w:proofErr w:type="spellStart"/>
      <w:r w:rsidR="002E4DE2" w:rsidRPr="006E0974">
        <w:rPr>
          <w:rFonts w:ascii="Courier" w:hAnsi="Courier" w:cs="Menlo"/>
          <w:color w:val="000000" w:themeColor="text1"/>
          <w:sz w:val="20"/>
          <w:szCs w:val="20"/>
        </w:rPr>
        <w:t>cenfind</w:t>
      </w:r>
      <w:proofErr w:type="spellEnd"/>
      <w:r w:rsidR="00B20A00" w:rsidRPr="006E0974">
        <w:rPr>
          <w:rFonts w:ascii="Courier" w:hAnsi="Courier" w:cs="Menlo"/>
          <w:color w:val="000000" w:themeColor="text1"/>
          <w:sz w:val="20"/>
          <w:szCs w:val="20"/>
        </w:rPr>
        <w:t xml:space="preserve"> evaluate [-h] [--</w:t>
      </w:r>
      <w:proofErr w:type="spellStart"/>
      <w:r w:rsidR="00B20A00" w:rsidRPr="006E0974">
        <w:rPr>
          <w:rFonts w:ascii="Courier" w:hAnsi="Courier" w:cs="Menlo"/>
          <w:color w:val="000000" w:themeColor="text1"/>
          <w:sz w:val="20"/>
          <w:szCs w:val="20"/>
        </w:rPr>
        <w:t>performances_file</w:t>
      </w:r>
      <w:proofErr w:type="spellEnd"/>
      <w:r w:rsidR="00B20A00" w:rsidRPr="006E0974">
        <w:rPr>
          <w:rFonts w:ascii="Courier" w:hAnsi="Courier" w:cs="Menlo"/>
          <w:color w:val="000000" w:themeColor="text1"/>
          <w:sz w:val="20"/>
          <w:szCs w:val="20"/>
        </w:rPr>
        <w:t xml:space="preserve"> PERFORMANCES_FILE] [--tolerance TOLERANCE] --</w:t>
      </w:r>
      <w:proofErr w:type="spellStart"/>
      <w:r w:rsidR="00B20A00" w:rsidRPr="006E0974">
        <w:rPr>
          <w:rFonts w:ascii="Courier" w:hAnsi="Courier" w:cs="Menlo"/>
          <w:color w:val="000000" w:themeColor="text1"/>
          <w:sz w:val="20"/>
          <w:szCs w:val="20"/>
        </w:rPr>
        <w:t>channel_nuclei</w:t>
      </w:r>
      <w:proofErr w:type="spellEnd"/>
      <w:r w:rsidR="00B20A00" w:rsidRPr="006E0974">
        <w:rPr>
          <w:rFonts w:ascii="Courier" w:hAnsi="Courier" w:cs="Menlo"/>
          <w:color w:val="000000" w:themeColor="text1"/>
          <w:sz w:val="20"/>
          <w:szCs w:val="20"/>
        </w:rPr>
        <w:t xml:space="preserve"> CHANNEL_NUCLEI --</w:t>
      </w:r>
      <w:proofErr w:type="spellStart"/>
      <w:r w:rsidR="00B20A00" w:rsidRPr="006E0974">
        <w:rPr>
          <w:rFonts w:ascii="Courier" w:hAnsi="Courier" w:cs="Menlo"/>
          <w:color w:val="000000" w:themeColor="text1"/>
          <w:sz w:val="20"/>
          <w:szCs w:val="20"/>
        </w:rPr>
        <w:t>channel_centrioles</w:t>
      </w:r>
      <w:proofErr w:type="spellEnd"/>
      <w:r w:rsidR="00B20A00" w:rsidRPr="006E0974">
        <w:rPr>
          <w:rFonts w:ascii="Courier" w:hAnsi="Courier" w:cs="Menlo"/>
          <w:color w:val="000000" w:themeColor="text1"/>
          <w:sz w:val="20"/>
          <w:szCs w:val="20"/>
        </w:rPr>
        <w:t xml:space="preserve"> CHANNEL_CENTRIOLES [CHANNEL_CENTRIOLES ...] [--vicinity VICINITY] dataset model</w:t>
      </w:r>
    </w:p>
    <w:p w14:paraId="66B30C86" w14:textId="11847201" w:rsidR="00AF7159" w:rsidRPr="006E0974" w:rsidRDefault="00BA5E22" w:rsidP="00B20A00">
      <w:pPr>
        <w:pStyle w:val="ListParagraph"/>
        <w:numPr>
          <w:ilvl w:val="0"/>
          <w:numId w:val="2"/>
        </w:numPr>
        <w:spacing w:line="480" w:lineRule="auto"/>
      </w:pPr>
      <w:r w:rsidRPr="006E0974">
        <w:t xml:space="preserve">If the performance is </w:t>
      </w:r>
      <w:r w:rsidR="00A14AB0" w:rsidRPr="006E0974">
        <w:t xml:space="preserve">poor </w:t>
      </w:r>
      <w:r w:rsidR="00DE190C" w:rsidRPr="006E0974">
        <w:t>(i.e., F</w:t>
      </w:r>
      <w:r w:rsidR="00DE190C" w:rsidRPr="006E0974">
        <w:rPr>
          <w:vertAlign w:val="subscript"/>
        </w:rPr>
        <w:t>1</w:t>
      </w:r>
      <w:r w:rsidR="00DE190C" w:rsidRPr="006E0974">
        <w:t xml:space="preserve"> score &lt;</w:t>
      </w:r>
      <w:r w:rsidR="00A14AB0" w:rsidRPr="006E0974">
        <w:t xml:space="preserve"> </w:t>
      </w:r>
      <w:r w:rsidR="00DE190C" w:rsidRPr="006E0974">
        <w:t>0.9)</w:t>
      </w:r>
      <w:r w:rsidRPr="006E0974">
        <w:t xml:space="preserve">, </w:t>
      </w:r>
      <w:r w:rsidR="007741E7" w:rsidRPr="006E0974">
        <w:t>fit a new model instance</w:t>
      </w:r>
      <w:r w:rsidR="00A14AB0" w:rsidRPr="006E0974">
        <w:t>,</w:t>
      </w:r>
      <w:r w:rsidR="007741E7" w:rsidRPr="006E0974">
        <w:t xml:space="preserve"> M*</w:t>
      </w:r>
      <w:r w:rsidR="00A14AB0" w:rsidRPr="006E0974">
        <w:t>,</w:t>
      </w:r>
      <w:r w:rsidR="007741E7" w:rsidRPr="006E0974">
        <w:t xml:space="preserve"> with the standard dataset </w:t>
      </w:r>
      <w:r w:rsidR="00077D45" w:rsidRPr="006E0974">
        <w:t xml:space="preserve">plus </w:t>
      </w:r>
      <w:r w:rsidR="007741E7" w:rsidRPr="006E0974">
        <w:t>the new dataset</w:t>
      </w:r>
      <w:r w:rsidR="00077D45" w:rsidRPr="006E0974">
        <w:t xml:space="preserve"> (90% in each case)</w:t>
      </w:r>
      <w:r w:rsidR="007741E7" w:rsidRPr="006E0974">
        <w:t>.</w:t>
      </w:r>
    </w:p>
    <w:p w14:paraId="69C6B652" w14:textId="2A2EB3F6" w:rsidR="00077D45" w:rsidRPr="006E0974" w:rsidRDefault="00077D45" w:rsidP="00B20A00">
      <w:pPr>
        <w:pStyle w:val="ListParagraph"/>
        <w:numPr>
          <w:ilvl w:val="0"/>
          <w:numId w:val="2"/>
        </w:numPr>
        <w:spacing w:line="480" w:lineRule="auto"/>
      </w:pPr>
      <w:r w:rsidRPr="006E0974">
        <w:t xml:space="preserve">Test performance of model M* on </w:t>
      </w:r>
      <w:r w:rsidR="00A14AB0" w:rsidRPr="006E0974">
        <w:t xml:space="preserve">the </w:t>
      </w:r>
      <w:r w:rsidRPr="006E0974">
        <w:t xml:space="preserve">new data set; hopefully the </w:t>
      </w:r>
      <w:r w:rsidR="00C15568" w:rsidRPr="006E0974">
        <w:t>F</w:t>
      </w:r>
      <w:r w:rsidR="00C15568" w:rsidRPr="006E0974">
        <w:rPr>
          <w:vertAlign w:val="subscript"/>
        </w:rPr>
        <w:t>1</w:t>
      </w:r>
      <w:r w:rsidR="00C15568" w:rsidRPr="006E0974">
        <w:t xml:space="preserve"> score </w:t>
      </w:r>
      <w:r w:rsidRPr="006E0974">
        <w:t xml:space="preserve">will now be </w:t>
      </w:r>
      <w:r w:rsidR="00A14AB0" w:rsidRPr="006E0974">
        <w:t xml:space="preserve">≥ </w:t>
      </w:r>
      <w:r w:rsidRPr="006E0974">
        <w:t>0.9 (if not: consider increasing size of annotated data).</w:t>
      </w:r>
    </w:p>
    <w:p w14:paraId="59C9BD2D" w14:textId="77777777" w:rsidR="00D26E12" w:rsidRPr="006E0974" w:rsidRDefault="0073367F" w:rsidP="00B20A00">
      <w:pPr>
        <w:pStyle w:val="ListParagraph"/>
        <w:numPr>
          <w:ilvl w:val="0"/>
          <w:numId w:val="2"/>
        </w:numPr>
        <w:spacing w:line="480" w:lineRule="auto"/>
      </w:pPr>
      <w:r w:rsidRPr="006E0974">
        <w:t xml:space="preserve">Test performance of model M* on </w:t>
      </w:r>
      <w:r w:rsidR="00A14AB0" w:rsidRPr="006E0974">
        <w:t xml:space="preserve">the </w:t>
      </w:r>
      <w:r w:rsidRPr="006E0974">
        <w:t>standard data</w:t>
      </w:r>
      <w:r w:rsidR="00A14AB0" w:rsidRPr="006E0974">
        <w:t>s</w:t>
      </w:r>
      <w:r w:rsidRPr="006E0974">
        <w:t>et</w:t>
      </w:r>
      <w:r w:rsidR="00A14AB0" w:rsidRPr="006E0974">
        <w:t>s</w:t>
      </w:r>
      <w:r w:rsidRPr="006E0974">
        <w:t xml:space="preserve">; if </w:t>
      </w:r>
      <w:r w:rsidR="00E2518A" w:rsidRPr="006E0974">
        <w:t xml:space="preserve">performance of </w:t>
      </w:r>
      <w:r w:rsidR="00A14AB0" w:rsidRPr="006E0974">
        <w:t>F</w:t>
      </w:r>
      <w:r w:rsidR="00A14AB0" w:rsidRPr="006E0974">
        <w:rPr>
          <w:vertAlign w:val="subscript"/>
        </w:rPr>
        <w:t>1</w:t>
      </w:r>
      <w:r w:rsidR="00E2518A" w:rsidRPr="006E0974">
        <w:t xml:space="preserve">* </w:t>
      </w:r>
      <w:r w:rsidR="00A14AB0" w:rsidRPr="006E0974">
        <w:t>≥</w:t>
      </w:r>
      <w:r w:rsidR="00E2518A" w:rsidRPr="006E0974">
        <w:t xml:space="preserve"> </w:t>
      </w:r>
      <w:r w:rsidR="00A14AB0" w:rsidRPr="006E0974">
        <w:t>F</w:t>
      </w:r>
      <w:r w:rsidR="00A14AB0" w:rsidRPr="006E0974">
        <w:rPr>
          <w:vertAlign w:val="subscript"/>
        </w:rPr>
        <w:t>1</w:t>
      </w:r>
      <w:r w:rsidR="00E2518A" w:rsidRPr="006E0974">
        <w:t xml:space="preserve">, then save </w:t>
      </w:r>
      <w:r w:rsidR="007741E7" w:rsidRPr="006E0974">
        <w:t>M* as the new M</w:t>
      </w:r>
      <w:r w:rsidR="00E2518A" w:rsidRPr="006E0974">
        <w:t xml:space="preserve"> (otherwise keep </w:t>
      </w:r>
      <w:r w:rsidR="00A14AB0" w:rsidRPr="006E0974">
        <w:t xml:space="preserve">M* </w:t>
      </w:r>
      <w:r w:rsidR="00E2518A" w:rsidRPr="006E0974">
        <w:t>as</w:t>
      </w:r>
      <w:r w:rsidR="00A14AB0" w:rsidRPr="006E0974">
        <w:t xml:space="preserve"> a</w:t>
      </w:r>
      <w:r w:rsidR="00E2518A" w:rsidRPr="006E0974">
        <w:t xml:space="preserve"> separate model for the new type of data set)</w:t>
      </w:r>
      <w:r w:rsidR="00D26E12" w:rsidRPr="006E0974">
        <w:t>.</w:t>
      </w:r>
    </w:p>
    <w:p w14:paraId="617347DB" w14:textId="60D7A24D" w:rsidR="00C269AE" w:rsidRPr="00EB00B9" w:rsidRDefault="00B77324" w:rsidP="006E0974">
      <w:pPr>
        <w:spacing w:line="480" w:lineRule="auto"/>
        <w:ind w:left="360"/>
      </w:pPr>
      <w:r w:rsidRPr="006E0974">
        <w:rPr>
          <w:noProof/>
          <w:lang w:val="en-IN" w:eastAsia="en-IN"/>
        </w:rPr>
        <w:lastRenderedPageBreak/>
        <w:drawing>
          <wp:inline distT="0" distB="0" distL="0" distR="0" wp14:anchorId="04C718AD" wp14:editId="58A63CED">
            <wp:extent cx="3124200" cy="3949700"/>
            <wp:effectExtent l="0" t="0" r="0" b="0"/>
            <wp:docPr id="2" name="Picture 2" descr="Diagram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time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269AE" w:rsidRPr="00EB0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enlo"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0E7602"/>
    <w:multiLevelType w:val="hybridMultilevel"/>
    <w:tmpl w:val="46BE79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761C37"/>
    <w:multiLevelType w:val="hybridMultilevel"/>
    <w:tmpl w:val="5A063376"/>
    <w:lvl w:ilvl="0" w:tplc="C566523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ED2"/>
    <w:rsid w:val="000314AA"/>
    <w:rsid w:val="00077D45"/>
    <w:rsid w:val="000A1E0D"/>
    <w:rsid w:val="000B04CE"/>
    <w:rsid w:val="000D100F"/>
    <w:rsid w:val="000D4CCF"/>
    <w:rsid w:val="000E2FA8"/>
    <w:rsid w:val="000E3C5E"/>
    <w:rsid w:val="001041AC"/>
    <w:rsid w:val="00121E45"/>
    <w:rsid w:val="00151510"/>
    <w:rsid w:val="001560E1"/>
    <w:rsid w:val="001C5D11"/>
    <w:rsid w:val="001C7D49"/>
    <w:rsid w:val="001D5F2B"/>
    <w:rsid w:val="001E16F1"/>
    <w:rsid w:val="001F0C1E"/>
    <w:rsid w:val="001F141D"/>
    <w:rsid w:val="0020355C"/>
    <w:rsid w:val="00251447"/>
    <w:rsid w:val="002832A1"/>
    <w:rsid w:val="002D5FD2"/>
    <w:rsid w:val="002E4DE2"/>
    <w:rsid w:val="0031468D"/>
    <w:rsid w:val="00326C48"/>
    <w:rsid w:val="00355FE2"/>
    <w:rsid w:val="00383A47"/>
    <w:rsid w:val="003862F0"/>
    <w:rsid w:val="003869ED"/>
    <w:rsid w:val="003B2381"/>
    <w:rsid w:val="003D508F"/>
    <w:rsid w:val="003E009F"/>
    <w:rsid w:val="003E5458"/>
    <w:rsid w:val="003F08FF"/>
    <w:rsid w:val="00422A5E"/>
    <w:rsid w:val="00426474"/>
    <w:rsid w:val="00471BE7"/>
    <w:rsid w:val="004A0480"/>
    <w:rsid w:val="004B0014"/>
    <w:rsid w:val="004D29EB"/>
    <w:rsid w:val="00513F57"/>
    <w:rsid w:val="005505FE"/>
    <w:rsid w:val="005A1F37"/>
    <w:rsid w:val="00642B63"/>
    <w:rsid w:val="006510BF"/>
    <w:rsid w:val="00651C72"/>
    <w:rsid w:val="00676565"/>
    <w:rsid w:val="006C5BD9"/>
    <w:rsid w:val="006D27E8"/>
    <w:rsid w:val="006E0974"/>
    <w:rsid w:val="006F65D7"/>
    <w:rsid w:val="00702647"/>
    <w:rsid w:val="00704DF5"/>
    <w:rsid w:val="0073367F"/>
    <w:rsid w:val="00760A8F"/>
    <w:rsid w:val="007741E7"/>
    <w:rsid w:val="00782A59"/>
    <w:rsid w:val="007B260D"/>
    <w:rsid w:val="007C28A1"/>
    <w:rsid w:val="007C3811"/>
    <w:rsid w:val="007D51C4"/>
    <w:rsid w:val="007E5BDF"/>
    <w:rsid w:val="007F3BC9"/>
    <w:rsid w:val="00812C2C"/>
    <w:rsid w:val="0083791F"/>
    <w:rsid w:val="00861465"/>
    <w:rsid w:val="00881539"/>
    <w:rsid w:val="008933DE"/>
    <w:rsid w:val="008C2D3A"/>
    <w:rsid w:val="008F1136"/>
    <w:rsid w:val="008F20C3"/>
    <w:rsid w:val="00905A72"/>
    <w:rsid w:val="00914ED2"/>
    <w:rsid w:val="009817FE"/>
    <w:rsid w:val="009957A3"/>
    <w:rsid w:val="009D068A"/>
    <w:rsid w:val="00A14AB0"/>
    <w:rsid w:val="00A37F3E"/>
    <w:rsid w:val="00AB33E1"/>
    <w:rsid w:val="00AB658A"/>
    <w:rsid w:val="00AF1D40"/>
    <w:rsid w:val="00AF7159"/>
    <w:rsid w:val="00B1649A"/>
    <w:rsid w:val="00B20A00"/>
    <w:rsid w:val="00B464D6"/>
    <w:rsid w:val="00B62221"/>
    <w:rsid w:val="00B715C0"/>
    <w:rsid w:val="00B73A2B"/>
    <w:rsid w:val="00B77324"/>
    <w:rsid w:val="00BA5E22"/>
    <w:rsid w:val="00BC21C1"/>
    <w:rsid w:val="00BD3512"/>
    <w:rsid w:val="00C04BDC"/>
    <w:rsid w:val="00C06A3E"/>
    <w:rsid w:val="00C15568"/>
    <w:rsid w:val="00C21045"/>
    <w:rsid w:val="00C220F6"/>
    <w:rsid w:val="00C269AE"/>
    <w:rsid w:val="00C345A6"/>
    <w:rsid w:val="00C34DC5"/>
    <w:rsid w:val="00C93912"/>
    <w:rsid w:val="00CA09D4"/>
    <w:rsid w:val="00CB39D8"/>
    <w:rsid w:val="00CD0460"/>
    <w:rsid w:val="00D15CC0"/>
    <w:rsid w:val="00D20E41"/>
    <w:rsid w:val="00D26E12"/>
    <w:rsid w:val="00D74CA1"/>
    <w:rsid w:val="00D75936"/>
    <w:rsid w:val="00D867FF"/>
    <w:rsid w:val="00DB7645"/>
    <w:rsid w:val="00DC4144"/>
    <w:rsid w:val="00DC5BF5"/>
    <w:rsid w:val="00DD1544"/>
    <w:rsid w:val="00DE190C"/>
    <w:rsid w:val="00E2518A"/>
    <w:rsid w:val="00E47512"/>
    <w:rsid w:val="00E67635"/>
    <w:rsid w:val="00EA45C1"/>
    <w:rsid w:val="00EB00B9"/>
    <w:rsid w:val="00EB0287"/>
    <w:rsid w:val="00EC612D"/>
    <w:rsid w:val="00ED188A"/>
    <w:rsid w:val="00ED7D6A"/>
    <w:rsid w:val="00EE4BE4"/>
    <w:rsid w:val="00EF66C2"/>
    <w:rsid w:val="00F01E09"/>
    <w:rsid w:val="00F05076"/>
    <w:rsid w:val="00F0564D"/>
    <w:rsid w:val="00F069FB"/>
    <w:rsid w:val="00F16814"/>
    <w:rsid w:val="00F423FE"/>
    <w:rsid w:val="00F5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98D53"/>
  <w15:chartTrackingRefBased/>
  <w15:docId w15:val="{6DBB69C0-BA60-6B4A-A7B2-16E0930F6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12D"/>
    <w:pPr>
      <w:autoSpaceDE w:val="0"/>
      <w:autoSpaceDN w:val="0"/>
      <w:adjustRightInd w:val="0"/>
      <w:spacing w:after="240" w:line="288" w:lineRule="auto"/>
      <w:textAlignment w:val="center"/>
    </w:pPr>
    <w:rPr>
      <w:rFonts w:ascii="Times New Roman" w:hAnsi="Times New Roman" w:cs="Times New Roman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14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046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460"/>
    <w:rPr>
      <w:rFonts w:ascii="Times New Roman" w:hAnsi="Times New Roman" w:cs="Times New Roman"/>
      <w:color w:val="00000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B3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3E1"/>
    <w:rPr>
      <w:rFonts w:ascii="Times New Roman" w:hAnsi="Times New Roman" w:cs="Times New Roman"/>
      <w:color w:val="00000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3E1"/>
    <w:rPr>
      <w:rFonts w:ascii="Times New Roman" w:hAnsi="Times New Roman" w:cs="Times New Roman"/>
      <w:b/>
      <w:bCs/>
      <w:color w:val="00000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D3512"/>
    <w:rPr>
      <w:rFonts w:ascii="Times New Roman" w:hAnsi="Times New Roman" w:cs="Times New Roman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9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3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rgy Léo Arthur</dc:creator>
  <cp:keywords/>
  <dc:description/>
  <cp:lastModifiedBy>THARANI S</cp:lastModifiedBy>
  <cp:revision>3</cp:revision>
  <dcterms:created xsi:type="dcterms:W3CDTF">2023-02-17T13:30:00Z</dcterms:created>
  <dcterms:modified xsi:type="dcterms:W3CDTF">2023-03-02T06:18:00Z</dcterms:modified>
</cp:coreProperties>
</file>